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12B6B9" w14:textId="77777777" w:rsidR="00B13F81" w:rsidRPr="00160C59" w:rsidRDefault="00B13F81" w:rsidP="00B13F81">
      <w:pPr>
        <w:rPr>
          <w:b/>
          <w:sz w:val="28"/>
        </w:rPr>
      </w:pPr>
      <w:r w:rsidRPr="00160C59">
        <w:rPr>
          <w:b/>
          <w:sz w:val="28"/>
        </w:rPr>
        <w:t>Supplementary materials</w:t>
      </w:r>
    </w:p>
    <w:p w14:paraId="21F89E3E" w14:textId="77777777" w:rsidR="00B13F81" w:rsidRPr="00160C59" w:rsidRDefault="00B13F81" w:rsidP="00B13F81">
      <w:pPr>
        <w:spacing w:line="480" w:lineRule="auto"/>
        <w:jc w:val="both"/>
      </w:pPr>
    </w:p>
    <w:p w14:paraId="59DB6B7E" w14:textId="77777777" w:rsidR="00B13F81" w:rsidRPr="00160C59" w:rsidRDefault="00B13F81" w:rsidP="00B13F81">
      <w:pPr>
        <w:spacing w:line="480" w:lineRule="auto"/>
        <w:jc w:val="both"/>
      </w:pPr>
      <w:r w:rsidRPr="00160C59">
        <w:t>Supplemental Table 1. Binary</w:t>
      </w:r>
      <w:r w:rsidRPr="00160C59">
        <w:rPr>
          <w:rFonts w:eastAsiaTheme="majorEastAsia"/>
          <w:bCs/>
        </w:rPr>
        <w:t xml:space="preserve"> logistic regression analysis of </w:t>
      </w:r>
      <w:r w:rsidRPr="00160C59">
        <w:t>ventricular mechanical sequence in systole</w:t>
      </w:r>
    </w:p>
    <w:p w14:paraId="51B798BD" w14:textId="77777777" w:rsidR="00B13F81" w:rsidRPr="00160C59" w:rsidRDefault="00B13F81" w:rsidP="00B13F81">
      <w:pPr>
        <w:spacing w:line="480" w:lineRule="auto"/>
        <w:jc w:val="both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33"/>
        <w:gridCol w:w="934"/>
        <w:gridCol w:w="1553"/>
        <w:gridCol w:w="934"/>
        <w:gridCol w:w="990"/>
        <w:gridCol w:w="878"/>
        <w:gridCol w:w="934"/>
        <w:gridCol w:w="1150"/>
      </w:tblGrid>
      <w:tr w:rsidR="00B13F81" w:rsidRPr="00160C59" w14:paraId="2AE663A8" w14:textId="77777777" w:rsidTr="00832E66">
        <w:trPr>
          <w:trHeight w:val="340"/>
          <w:jc w:val="center"/>
        </w:trPr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6B6DF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6583E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1139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D9ABA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Age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9ADBB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Gender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EAEDC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BSA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B14C1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HR</w:t>
            </w:r>
          </w:p>
        </w:tc>
        <w:tc>
          <w:tcPr>
            <w:tcW w:w="6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C0721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Constant</w:t>
            </w:r>
          </w:p>
        </w:tc>
      </w:tr>
      <w:tr w:rsidR="00B13F81" w:rsidRPr="00160C59" w14:paraId="76494F3D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9E27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β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1150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1FF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2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BEB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61D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FD87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F1E4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873</w:t>
            </w:r>
          </w:p>
        </w:tc>
      </w:tr>
      <w:tr w:rsidR="00B13F81" w:rsidRPr="00160C59" w14:paraId="4A897A34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1D6B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7200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1FA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D66A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8B61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F6A7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978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476</w:t>
            </w:r>
          </w:p>
        </w:tc>
      </w:tr>
      <w:tr w:rsidR="00B13F81" w:rsidRPr="00160C59" w14:paraId="0AA6E939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1EB0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905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10F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2037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714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AAB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833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158</w:t>
            </w:r>
          </w:p>
        </w:tc>
      </w:tr>
      <w:tr w:rsidR="00B13F81" w:rsidRPr="00160C59" w14:paraId="76B3BE62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DE14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976F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6488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88E7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DA8E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622B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0DD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327</w:t>
            </w:r>
          </w:p>
        </w:tc>
      </w:tr>
      <w:tr w:rsidR="00B13F81" w:rsidRPr="00160C59" w14:paraId="79EFCBEB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B36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S.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75B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704F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71C0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B024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071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675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342</w:t>
            </w:r>
          </w:p>
        </w:tc>
      </w:tr>
      <w:tr w:rsidR="00B13F81" w:rsidRPr="00160C59" w14:paraId="62874319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DE5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5C0D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412B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92D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76F6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A149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4D1F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498</w:t>
            </w:r>
          </w:p>
        </w:tc>
      </w:tr>
      <w:tr w:rsidR="00B13F81" w:rsidRPr="00160C59" w14:paraId="4B6DAAC0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5FE8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2893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5D1E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429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993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6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5A97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6BC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706</w:t>
            </w:r>
          </w:p>
        </w:tc>
      </w:tr>
      <w:tr w:rsidR="00B13F81" w:rsidRPr="00160C59" w14:paraId="7148C37D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3C727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726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B8D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0992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1060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9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FFFB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322B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329</w:t>
            </w:r>
          </w:p>
        </w:tc>
      </w:tr>
      <w:tr w:rsidR="00B13F81" w:rsidRPr="00160C59" w14:paraId="18060A5C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084E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proofErr w:type="spellStart"/>
            <w:r w:rsidRPr="00160C59">
              <w:rPr>
                <w:rFonts w:eastAsia="DengXian"/>
                <w:b/>
                <w:bCs/>
                <w:color w:val="000000"/>
              </w:rPr>
              <w:t>Wals</w:t>
            </w:r>
            <w:proofErr w:type="spellEnd"/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5A5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E12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46B8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375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B287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8D4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72</w:t>
            </w:r>
          </w:p>
        </w:tc>
      </w:tr>
      <w:tr w:rsidR="00B13F81" w:rsidRPr="00160C59" w14:paraId="6E628D10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82C3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5D83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43DF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4A2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9D24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BD0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5BF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64</w:t>
            </w:r>
          </w:p>
        </w:tc>
      </w:tr>
      <w:tr w:rsidR="00B13F81" w:rsidRPr="00160C59" w14:paraId="4294CF66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A99B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7174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FCC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384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01D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66D3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1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EE8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51</w:t>
            </w:r>
          </w:p>
        </w:tc>
      </w:tr>
      <w:tr w:rsidR="00B13F81" w:rsidRPr="00160C59" w14:paraId="0A82CCB8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41A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4E6C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603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3A5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6C0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155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B1D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72</w:t>
            </w:r>
          </w:p>
        </w:tc>
      </w:tr>
      <w:tr w:rsidR="00B13F81" w:rsidRPr="00160C59" w14:paraId="4C868FCF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5E1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i/>
                <w:color w:val="000000"/>
              </w:rPr>
              <w:t>p</w:t>
            </w:r>
            <w:r w:rsidRPr="00160C59">
              <w:rPr>
                <w:rFonts w:eastAsia="DengXi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BCB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1F6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7ABE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54D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2FA0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F89C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9</w:t>
            </w:r>
          </w:p>
        </w:tc>
      </w:tr>
      <w:tr w:rsidR="00B13F81" w:rsidRPr="00160C59" w14:paraId="34A00173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7C83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0C4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A90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D1B3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A998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0838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56F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83</w:t>
            </w:r>
          </w:p>
        </w:tc>
      </w:tr>
      <w:tr w:rsidR="00B13F81" w:rsidRPr="00160C59" w14:paraId="391EF3C8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474F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051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A039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97ED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F20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7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83A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F95B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02</w:t>
            </w:r>
          </w:p>
        </w:tc>
      </w:tr>
      <w:tr w:rsidR="00B13F81" w:rsidRPr="00160C59" w14:paraId="3C5005BA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B0DE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062D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379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B438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3C1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FA14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B351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5.37</w:t>
            </w:r>
          </w:p>
        </w:tc>
      </w:tr>
      <w:tr w:rsidR="00B13F81" w:rsidRPr="00160C59" w14:paraId="33307B52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72B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lastRenderedPageBreak/>
              <w:t>OR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58A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08D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1F79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3B4D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C9DC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DABB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2.27</w:t>
            </w:r>
          </w:p>
        </w:tc>
      </w:tr>
      <w:tr w:rsidR="00B13F81" w:rsidRPr="00160C59" w14:paraId="46743535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C05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ADBB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BDCF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AF5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A4F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D4C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78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3947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6.785</w:t>
            </w:r>
          </w:p>
        </w:tc>
      </w:tr>
      <w:tr w:rsidR="00B13F81" w:rsidRPr="00160C59" w14:paraId="6FD1C152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A1C2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5EAB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A485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8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437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74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9DF6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C74F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6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F2B6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3.526</w:t>
            </w:r>
          </w:p>
        </w:tc>
      </w:tr>
      <w:tr w:rsidR="00B13F81" w:rsidRPr="00160C59" w14:paraId="6FAFC28B" w14:textId="77777777" w:rsidTr="00832E66">
        <w:trPr>
          <w:trHeight w:val="320"/>
          <w:jc w:val="center"/>
        </w:trPr>
        <w:tc>
          <w:tcPr>
            <w:tcW w:w="1213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F266F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F00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5D02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187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6E64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CAD8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B9F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1.783</w:t>
            </w:r>
          </w:p>
        </w:tc>
      </w:tr>
      <w:tr w:rsidR="00B13F81" w:rsidRPr="00160C59" w14:paraId="01AB3B72" w14:textId="77777777" w:rsidTr="00832E66">
        <w:trPr>
          <w:trHeight w:val="320"/>
          <w:jc w:val="center"/>
        </w:trPr>
        <w:tc>
          <w:tcPr>
            <w:tcW w:w="6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4C746D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OR 95% CI</w:t>
            </w: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5286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lower limi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CCFA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8B9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5DE9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622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A473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C2A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747DF0C0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43AA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B52B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27D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282D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2C8E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2FCD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BC98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E598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5351827C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89EC1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1F47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13C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B87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8A6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22F9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97B9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3CB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6F132ADC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7C3D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1AF9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A6E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468C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35A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B9E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9DCC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C72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2A2C61AB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60384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F5AD2A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upper limit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387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05D1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FFAB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3EA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D77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4F1C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777DCA61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BB91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7496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66F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2C42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03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C15B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BA0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F1AC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2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DAC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7EB49AF0" w14:textId="77777777" w:rsidTr="00832E66">
        <w:trPr>
          <w:trHeight w:val="32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9D84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7A40E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D17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52F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2AE7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.42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ABB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4.867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A9D8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21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B046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3E531F4D" w14:textId="77777777" w:rsidTr="00832E66">
        <w:trPr>
          <w:trHeight w:val="340"/>
          <w:jc w:val="center"/>
        </w:trPr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A8D9E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6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B6DC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7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6F011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9F08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78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DD39B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8.90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FC170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6.783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0CDA9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02</w:t>
            </w:r>
          </w:p>
        </w:tc>
        <w:tc>
          <w:tcPr>
            <w:tcW w:w="6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B75C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15E4A10C" w14:textId="77777777" w:rsidR="00B13F81" w:rsidRPr="00160C59" w:rsidRDefault="00B13F81" w:rsidP="00B13F81">
      <w:pPr>
        <w:spacing w:line="480" w:lineRule="auto"/>
        <w:jc w:val="both"/>
      </w:pPr>
    </w:p>
    <w:p w14:paraId="7F02F530" w14:textId="77777777" w:rsidR="00B13F81" w:rsidRPr="00160C59" w:rsidRDefault="00B13F81" w:rsidP="00B13F81">
      <w:pPr>
        <w:spacing w:line="480" w:lineRule="auto"/>
        <w:jc w:val="both"/>
        <w:outlineLvl w:val="0"/>
      </w:pPr>
      <w:r w:rsidRPr="00160C59">
        <w:t>BSA,</w:t>
      </w:r>
      <w:r>
        <w:t xml:space="preserve"> </w:t>
      </w:r>
      <w:r w:rsidRPr="00160C59">
        <w:t>body surface area ; HR, heart rate</w:t>
      </w:r>
      <w:r>
        <w:t xml:space="preserve">, </w:t>
      </w:r>
      <w:r w:rsidRPr="00160C59">
        <w:t>S.E, standard error</w:t>
      </w:r>
    </w:p>
    <w:p w14:paraId="2F853C9B" w14:textId="77777777" w:rsidR="00B13F81" w:rsidRPr="00160C59" w:rsidRDefault="00B13F81" w:rsidP="00B13F81">
      <w:pPr>
        <w:spacing w:line="480" w:lineRule="auto"/>
        <w:jc w:val="both"/>
      </w:pPr>
    </w:p>
    <w:p w14:paraId="2572DE0D" w14:textId="77777777" w:rsidR="00B13F81" w:rsidRPr="00160C59" w:rsidRDefault="00B13F81" w:rsidP="00B13F81">
      <w:pPr>
        <w:spacing w:line="480" w:lineRule="auto"/>
        <w:jc w:val="both"/>
      </w:pPr>
    </w:p>
    <w:p w14:paraId="42BD6719" w14:textId="77777777" w:rsidR="00B13F81" w:rsidRPr="00160C59" w:rsidRDefault="00B13F81" w:rsidP="00B13F81">
      <w:pPr>
        <w:spacing w:line="480" w:lineRule="auto"/>
        <w:jc w:val="both"/>
      </w:pPr>
    </w:p>
    <w:p w14:paraId="772903C5" w14:textId="77777777" w:rsidR="00B13F81" w:rsidRPr="00160C59" w:rsidRDefault="00B13F81" w:rsidP="00B13F81">
      <w:pPr>
        <w:spacing w:line="480" w:lineRule="auto"/>
        <w:jc w:val="both"/>
      </w:pPr>
      <w:r w:rsidRPr="00160C59">
        <w:br w:type="page"/>
      </w:r>
    </w:p>
    <w:p w14:paraId="7B8286A9" w14:textId="77777777" w:rsidR="00B13F81" w:rsidRPr="00160C59" w:rsidRDefault="00B13F81" w:rsidP="00B13F81">
      <w:pPr>
        <w:spacing w:line="480" w:lineRule="auto"/>
        <w:jc w:val="both"/>
      </w:pPr>
    </w:p>
    <w:p w14:paraId="59750963" w14:textId="77777777" w:rsidR="00B13F81" w:rsidRPr="00160C59" w:rsidRDefault="00B13F81" w:rsidP="00B13F81">
      <w:pPr>
        <w:spacing w:line="480" w:lineRule="auto"/>
        <w:jc w:val="both"/>
      </w:pPr>
    </w:p>
    <w:p w14:paraId="79F60EE0" w14:textId="77777777" w:rsidR="00B13F81" w:rsidRPr="00160C59" w:rsidRDefault="00B13F81" w:rsidP="00B13F81">
      <w:pPr>
        <w:spacing w:line="480" w:lineRule="auto"/>
        <w:jc w:val="both"/>
      </w:pPr>
    </w:p>
    <w:p w14:paraId="6FA5A780" w14:textId="77777777" w:rsidR="00B13F81" w:rsidRPr="00160C59" w:rsidRDefault="00B13F81" w:rsidP="00B13F81">
      <w:pPr>
        <w:spacing w:line="480" w:lineRule="auto"/>
        <w:jc w:val="both"/>
      </w:pPr>
      <w:r w:rsidRPr="00160C59">
        <w:t>Supplemental Table 2. Binary</w:t>
      </w:r>
      <w:r w:rsidRPr="00160C59">
        <w:rPr>
          <w:rFonts w:eastAsiaTheme="majorEastAsia"/>
          <w:bCs/>
        </w:rPr>
        <w:t xml:space="preserve"> logistic regression analysis of </w:t>
      </w:r>
      <w:r w:rsidRPr="00160C59">
        <w:t>ventricular mechanical sequence in diastole</w:t>
      </w:r>
    </w:p>
    <w:p w14:paraId="4117CAB8" w14:textId="77777777" w:rsidR="00B13F81" w:rsidRPr="00160C59" w:rsidRDefault="00B13F81" w:rsidP="00B13F81">
      <w:pPr>
        <w:spacing w:line="480" w:lineRule="auto"/>
        <w:jc w:val="both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18"/>
        <w:gridCol w:w="920"/>
        <w:gridCol w:w="1568"/>
        <w:gridCol w:w="920"/>
        <w:gridCol w:w="990"/>
        <w:gridCol w:w="920"/>
        <w:gridCol w:w="920"/>
        <w:gridCol w:w="1150"/>
      </w:tblGrid>
      <w:tr w:rsidR="00B13F81" w:rsidRPr="00160C59" w14:paraId="6A67A848" w14:textId="77777777" w:rsidTr="00832E66">
        <w:trPr>
          <w:trHeight w:val="340"/>
        </w:trPr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C8BA0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484F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BCDD7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88850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Age</w:t>
            </w:r>
          </w:p>
        </w:tc>
        <w:tc>
          <w:tcPr>
            <w:tcW w:w="59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6542B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Gender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BDAED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BSA</w:t>
            </w:r>
          </w:p>
        </w:tc>
        <w:tc>
          <w:tcPr>
            <w:tcW w:w="5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93CB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HR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CAB3F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Constant</w:t>
            </w:r>
          </w:p>
        </w:tc>
      </w:tr>
      <w:tr w:rsidR="00B13F81" w:rsidRPr="00160C59" w14:paraId="62365C2C" w14:textId="77777777" w:rsidTr="00832E66">
        <w:trPr>
          <w:trHeight w:val="320"/>
        </w:trPr>
        <w:tc>
          <w:tcPr>
            <w:tcW w:w="11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FB4E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β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37E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141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22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17B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6FC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8DF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12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A568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629</w:t>
            </w:r>
          </w:p>
        </w:tc>
      </w:tr>
      <w:tr w:rsidR="00B13F81" w:rsidRPr="00160C59" w14:paraId="03B7C35D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AE9B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5C4C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A432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F38F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910A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FD37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7A7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302</w:t>
            </w:r>
          </w:p>
        </w:tc>
      </w:tr>
      <w:tr w:rsidR="00B13F81" w:rsidRPr="00160C59" w14:paraId="05E011E3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E71D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3C7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AEB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FE04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BAF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F7D6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A7B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000</w:t>
            </w:r>
          </w:p>
        </w:tc>
      </w:tr>
      <w:tr w:rsidR="00B13F81" w:rsidRPr="00160C59" w14:paraId="6E268DB8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AEA1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41A4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1C58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4A8A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221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57A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256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161</w:t>
            </w:r>
          </w:p>
        </w:tc>
      </w:tr>
      <w:tr w:rsidR="00B13F81" w:rsidRPr="00160C59" w14:paraId="3FFD3133" w14:textId="77777777" w:rsidTr="00832E66">
        <w:trPr>
          <w:trHeight w:val="320"/>
        </w:trPr>
        <w:tc>
          <w:tcPr>
            <w:tcW w:w="11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AE6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S.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6D5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B17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F16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E2A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E46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F250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075</w:t>
            </w:r>
          </w:p>
        </w:tc>
      </w:tr>
      <w:tr w:rsidR="00B13F81" w:rsidRPr="00160C59" w14:paraId="533CF9E2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5445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FE7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00A3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DA8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ECA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0397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A09F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323</w:t>
            </w:r>
          </w:p>
        </w:tc>
      </w:tr>
      <w:tr w:rsidR="00B13F81" w:rsidRPr="00160C59" w14:paraId="7C41B570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B32E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F7E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52A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70F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723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7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BAE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846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471</w:t>
            </w:r>
          </w:p>
        </w:tc>
      </w:tr>
      <w:tr w:rsidR="00B13F81" w:rsidRPr="00160C59" w14:paraId="5740B96F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A8F3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D87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42F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1FF2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3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7434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1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CE42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921C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113</w:t>
            </w:r>
          </w:p>
        </w:tc>
      </w:tr>
      <w:tr w:rsidR="00B13F81" w:rsidRPr="00160C59" w14:paraId="2F013FA1" w14:textId="77777777" w:rsidTr="00832E66">
        <w:trPr>
          <w:trHeight w:val="320"/>
        </w:trPr>
        <w:tc>
          <w:tcPr>
            <w:tcW w:w="11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CCB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proofErr w:type="spellStart"/>
            <w:r w:rsidRPr="00160C59">
              <w:rPr>
                <w:rFonts w:eastAsia="DengXian"/>
                <w:b/>
                <w:bCs/>
                <w:color w:val="000000"/>
              </w:rPr>
              <w:t>Wals</w:t>
            </w:r>
            <w:proofErr w:type="spellEnd"/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93A5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FE09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CC0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6FC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FE7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2AE3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53</w:t>
            </w:r>
          </w:p>
        </w:tc>
      </w:tr>
      <w:tr w:rsidR="00B13F81" w:rsidRPr="00160C59" w14:paraId="3F9EDA65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D54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E1F0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9158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2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BA88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C7C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694C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1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950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36</w:t>
            </w:r>
          </w:p>
        </w:tc>
      </w:tr>
      <w:tr w:rsidR="00B13F81" w:rsidRPr="00160C59" w14:paraId="23EB168D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D33C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200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720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528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DC76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89E4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3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BEE8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28</w:t>
            </w:r>
          </w:p>
        </w:tc>
      </w:tr>
      <w:tr w:rsidR="00B13F81" w:rsidRPr="00160C59" w14:paraId="74B603B5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CE0B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768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07BF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C70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FA9D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583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17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689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53</w:t>
            </w:r>
          </w:p>
        </w:tc>
      </w:tr>
      <w:tr w:rsidR="00B13F81" w:rsidRPr="00160C59" w14:paraId="1F23BDE3" w14:textId="77777777" w:rsidTr="00832E66">
        <w:trPr>
          <w:trHeight w:val="320"/>
        </w:trPr>
        <w:tc>
          <w:tcPr>
            <w:tcW w:w="11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2B3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i/>
                <w:color w:val="000000"/>
              </w:rPr>
              <w:t>p</w:t>
            </w:r>
            <w:r w:rsidRPr="00160C59">
              <w:rPr>
                <w:rFonts w:eastAsia="DengXian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DB2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632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1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95A5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B4B3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0683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C23B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46</w:t>
            </w:r>
          </w:p>
        </w:tc>
      </w:tr>
      <w:tr w:rsidR="00B13F81" w:rsidRPr="00160C59" w14:paraId="1CE6396B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781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4074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675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336F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5F7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B723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93F8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64</w:t>
            </w:r>
          </w:p>
        </w:tc>
      </w:tr>
      <w:tr w:rsidR="00B13F81" w:rsidRPr="00160C59" w14:paraId="0F264193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5738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D914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3F9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6103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90D2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B4A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782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77</w:t>
            </w:r>
          </w:p>
        </w:tc>
      </w:tr>
      <w:tr w:rsidR="00B13F81" w:rsidRPr="00160C59" w14:paraId="442D6DAC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E551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C93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A5B9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237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6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73C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8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C0B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F15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4.102</w:t>
            </w:r>
          </w:p>
        </w:tc>
      </w:tr>
      <w:tr w:rsidR="00B13F81" w:rsidRPr="00160C59" w14:paraId="05240561" w14:textId="77777777" w:rsidTr="00832E66">
        <w:trPr>
          <w:trHeight w:val="320"/>
        </w:trPr>
        <w:tc>
          <w:tcPr>
            <w:tcW w:w="1107" w:type="pct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476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OR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FEE9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1D47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1253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C663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677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DEFC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0.657</w:t>
            </w:r>
          </w:p>
        </w:tc>
      </w:tr>
      <w:tr w:rsidR="00B13F81" w:rsidRPr="00160C59" w14:paraId="2066BB56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EFF2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0503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32DC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99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B0D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FEC8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579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9712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5.446</w:t>
            </w:r>
          </w:p>
        </w:tc>
      </w:tr>
      <w:tr w:rsidR="00B13F81" w:rsidRPr="00160C59" w14:paraId="7BBC9896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DA7B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8BAC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32CB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6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6D44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5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9737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87E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5D5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2.350</w:t>
            </w:r>
          </w:p>
        </w:tc>
      </w:tr>
      <w:tr w:rsidR="00B13F81" w:rsidRPr="00160C59" w14:paraId="75C047D9" w14:textId="77777777" w:rsidTr="00832E66">
        <w:trPr>
          <w:trHeight w:val="320"/>
        </w:trPr>
        <w:tc>
          <w:tcPr>
            <w:tcW w:w="1107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6A55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7F6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F83F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66EE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5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8608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6DD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DC30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0.694</w:t>
            </w:r>
          </w:p>
        </w:tc>
      </w:tr>
      <w:tr w:rsidR="00B13F81" w:rsidRPr="00160C59" w14:paraId="7D0AB4B1" w14:textId="77777777" w:rsidTr="00832E66">
        <w:trPr>
          <w:trHeight w:val="320"/>
        </w:trPr>
        <w:tc>
          <w:tcPr>
            <w:tcW w:w="5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913B4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OR 95% CI</w:t>
            </w: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BFEE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lower limi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350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2BF4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0464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502E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6F4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CD2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090AFEE8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C2E99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8AA2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D25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63F9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1E0C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7EE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FFE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8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3DE1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0F90CB6F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E1BDC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98D2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8C43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B806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9481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5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F199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6303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39C5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010E7978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D92C7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C254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F04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CBAF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9DA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B593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D11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2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98E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1F0E9C77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3569B0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C8547D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160C59">
              <w:rPr>
                <w:rFonts w:eastAsia="DengXian"/>
                <w:b/>
                <w:bCs/>
                <w:color w:val="000000"/>
              </w:rPr>
              <w:t>upper limit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2A7BD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onkeys(n=59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D38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174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C20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4542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D65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17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527A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42FA2A56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954B9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808DF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B8A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anines(n=15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F38F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33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9C10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630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2D09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60F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5D0D62FC" w14:textId="77777777" w:rsidTr="00832E66">
        <w:trPr>
          <w:trHeight w:val="32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36F9D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1B635A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F6104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Normal(n=100)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9B0D0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5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11E0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.10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3C13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3.62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565B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B667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B13F81" w:rsidRPr="00160C59" w14:paraId="2A6148AD" w14:textId="77777777" w:rsidTr="00832E66">
        <w:trPr>
          <w:trHeight w:val="340"/>
        </w:trPr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B480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55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26C5EE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83F456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HF(n=39)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1358C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B01F71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8.458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2F4E2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4.44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698335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DB3A88" w14:textId="77777777" w:rsidR="00B13F81" w:rsidRPr="00160C59" w:rsidRDefault="00B13F81" w:rsidP="00832E66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60C5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</w:tbl>
    <w:p w14:paraId="712DE372" w14:textId="77777777" w:rsidR="00FB1316" w:rsidRDefault="00B13F81">
      <w:proofErr w:type="spellStart"/>
      <w:r w:rsidRPr="00160C59">
        <w:t>BSA,body</w:t>
      </w:r>
      <w:proofErr w:type="spellEnd"/>
      <w:r w:rsidRPr="00160C59">
        <w:t xml:space="preserve"> surface area ; HR, heart </w:t>
      </w:r>
      <w:proofErr w:type="spellStart"/>
      <w:r w:rsidRPr="00160C59">
        <w:t>rate</w:t>
      </w:r>
      <w:r w:rsidRPr="00160C59">
        <w:rPr>
          <w:rFonts w:hint="eastAsia"/>
        </w:rPr>
        <w:t>；</w:t>
      </w:r>
      <w:r w:rsidRPr="00160C59">
        <w:t>S.E</w:t>
      </w:r>
      <w:proofErr w:type="spellEnd"/>
      <w:r w:rsidRPr="00160C59">
        <w:t>,</w:t>
      </w:r>
    </w:p>
    <w:sectPr w:rsidR="00FB13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F81"/>
    <w:rsid w:val="006B4444"/>
    <w:rsid w:val="00B13F81"/>
    <w:rsid w:val="00FB1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AD977"/>
  <w15:chartTrackingRefBased/>
  <w15:docId w15:val="{5CC07719-7EAF-4588-8E29-CDB460C9E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F81"/>
    <w:rPr>
      <w:rFonts w:ascii="Times New Roman" w:eastAsia="Arial Unicode MS" w:hAnsi="Times New Roman" w:cs="Times New Roman"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3</Words>
  <Characters>2360</Characters>
  <Application>Microsoft Office Word</Application>
  <DocSecurity>0</DocSecurity>
  <Lines>19</Lines>
  <Paragraphs>5</Paragraphs>
  <ScaleCrop>false</ScaleCrop>
  <Company>Microsoft</Company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zxtest</dc:creator>
  <cp:keywords/>
  <dc:description/>
  <cp:lastModifiedBy>Dawid Kedra</cp:lastModifiedBy>
  <cp:revision>2</cp:revision>
  <dcterms:created xsi:type="dcterms:W3CDTF">2021-09-29T15:52:00Z</dcterms:created>
  <dcterms:modified xsi:type="dcterms:W3CDTF">2021-09-29T15:52:00Z</dcterms:modified>
</cp:coreProperties>
</file>